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949"/>
        <w:gridCol w:w="1212"/>
        <w:gridCol w:w="1173"/>
        <w:gridCol w:w="802"/>
        <w:gridCol w:w="1114"/>
        <w:gridCol w:w="968"/>
        <w:gridCol w:w="1154"/>
        <w:gridCol w:w="1144"/>
      </w:tblGrid>
      <w:tr w:rsidR="00C870D3" w:rsidRPr="003B0402" w14:paraId="01833A29" w14:textId="77777777" w:rsidTr="00415513">
        <w:trPr>
          <w:trHeight w:val="101"/>
        </w:trPr>
        <w:tc>
          <w:tcPr>
            <w:tcW w:w="8516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AC23EA" w14:textId="77777777" w:rsidR="00C870D3" w:rsidRPr="003B0402" w:rsidRDefault="00C870D3" w:rsidP="0041551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77EAB088" w14:textId="77777777" w:rsidR="00C870D3" w:rsidRPr="003B0402" w:rsidRDefault="00C870D3" w:rsidP="0041551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1.</w:t>
            </w:r>
            <w:r w:rsidRPr="003B0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B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histochemistry of calcitonin, MMPs, and TIMPs</w:t>
            </w:r>
          </w:p>
        </w:tc>
      </w:tr>
      <w:tr w:rsidR="00C870D3" w:rsidRPr="003B0402" w14:paraId="1585FC4C" w14:textId="77777777" w:rsidTr="00415513">
        <w:trPr>
          <w:trHeight w:val="900"/>
        </w:trPr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AE7FA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ntibody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21453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lone</w:t>
            </w:r>
          </w:p>
          <w:p w14:paraId="5D528376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Cat No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A3D1E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anufacturer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771A0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ilutio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EFD24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retreatment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204DA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ncubation with primary antibody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0F091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Visualisation kit manufacture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9CE8E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Visualisation kit</w:t>
            </w:r>
          </w:p>
        </w:tc>
      </w:tr>
      <w:tr w:rsidR="00C870D3" w:rsidRPr="003B0402" w14:paraId="2233D6F2" w14:textId="77777777" w:rsidTr="00415513">
        <w:trPr>
          <w:trHeight w:val="900"/>
        </w:trPr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14:paraId="502CB9DD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tonin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5EE32D59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b</w:t>
            </w:r>
          </w:p>
          <w:p w14:paraId="4C4F95E9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R515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2436D8AC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DAKO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67230DD5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RTU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14:paraId="46D68BEE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water bath, pH9, 20`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2FC3045A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30`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</w:tcPr>
          <w:p w14:paraId="678AB0D5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hermo Scientific™, USA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14:paraId="4EAEC7CD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L-125-HL</w:t>
            </w:r>
          </w:p>
        </w:tc>
      </w:tr>
      <w:tr w:rsidR="00C870D3" w:rsidRPr="003B0402" w14:paraId="326F7321" w14:textId="77777777" w:rsidTr="00415513">
        <w:trPr>
          <w:trHeight w:val="1125"/>
        </w:trPr>
        <w:tc>
          <w:tcPr>
            <w:tcW w:w="949" w:type="dxa"/>
            <w:shd w:val="clear" w:color="auto" w:fill="auto"/>
          </w:tcPr>
          <w:p w14:paraId="39C9C2BA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MMP-9</w:t>
            </w:r>
          </w:p>
        </w:tc>
        <w:tc>
          <w:tcPr>
            <w:tcW w:w="1212" w:type="dxa"/>
            <w:shd w:val="clear" w:color="auto" w:fill="auto"/>
          </w:tcPr>
          <w:p w14:paraId="0C4037FC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pAb</w:t>
            </w:r>
          </w:p>
          <w:p w14:paraId="16B06CEE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(HPA002138)</w:t>
            </w:r>
          </w:p>
        </w:tc>
        <w:tc>
          <w:tcPr>
            <w:tcW w:w="1173" w:type="dxa"/>
            <w:shd w:val="clear" w:color="auto" w:fill="auto"/>
          </w:tcPr>
          <w:p w14:paraId="094FAAA6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Sigma Aldrich</w:t>
            </w:r>
          </w:p>
        </w:tc>
        <w:tc>
          <w:tcPr>
            <w:tcW w:w="802" w:type="dxa"/>
            <w:shd w:val="clear" w:color="auto" w:fill="auto"/>
          </w:tcPr>
          <w:p w14:paraId="50526105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1:300</w:t>
            </w:r>
          </w:p>
        </w:tc>
        <w:tc>
          <w:tcPr>
            <w:tcW w:w="1114" w:type="dxa"/>
            <w:shd w:val="clear" w:color="auto" w:fill="auto"/>
          </w:tcPr>
          <w:p w14:paraId="0360D7EF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citrate buffer, pH6</w:t>
            </w:r>
          </w:p>
        </w:tc>
        <w:tc>
          <w:tcPr>
            <w:tcW w:w="968" w:type="dxa"/>
            <w:shd w:val="clear" w:color="auto" w:fill="auto"/>
          </w:tcPr>
          <w:p w14:paraId="35489A81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54" w:type="dxa"/>
            <w:shd w:val="clear" w:color="auto" w:fill="auto"/>
          </w:tcPr>
          <w:p w14:paraId="3D5C26EC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hermo Scientific™, USA</w:t>
            </w:r>
          </w:p>
        </w:tc>
        <w:tc>
          <w:tcPr>
            <w:tcW w:w="1144" w:type="dxa"/>
            <w:shd w:val="clear" w:color="auto" w:fill="auto"/>
          </w:tcPr>
          <w:p w14:paraId="134E0055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L-125-HL</w:t>
            </w:r>
          </w:p>
        </w:tc>
      </w:tr>
      <w:tr w:rsidR="00C870D3" w:rsidRPr="003B0402" w14:paraId="5791F83C" w14:textId="77777777" w:rsidTr="00415513">
        <w:trPr>
          <w:trHeight w:val="900"/>
        </w:trPr>
        <w:tc>
          <w:tcPr>
            <w:tcW w:w="949" w:type="dxa"/>
            <w:shd w:val="clear" w:color="auto" w:fill="auto"/>
          </w:tcPr>
          <w:p w14:paraId="78A07FF1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MMP-2</w:t>
            </w:r>
          </w:p>
        </w:tc>
        <w:tc>
          <w:tcPr>
            <w:tcW w:w="1212" w:type="dxa"/>
            <w:shd w:val="clear" w:color="auto" w:fill="auto"/>
          </w:tcPr>
          <w:p w14:paraId="40594147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pAb</w:t>
            </w:r>
          </w:p>
          <w:p w14:paraId="3B2A1D08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(HPA001939)</w:t>
            </w:r>
          </w:p>
        </w:tc>
        <w:tc>
          <w:tcPr>
            <w:tcW w:w="1173" w:type="dxa"/>
            <w:shd w:val="clear" w:color="auto" w:fill="auto"/>
          </w:tcPr>
          <w:p w14:paraId="59A88662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Sigma Aldrich</w:t>
            </w:r>
          </w:p>
        </w:tc>
        <w:tc>
          <w:tcPr>
            <w:tcW w:w="802" w:type="dxa"/>
            <w:shd w:val="clear" w:color="auto" w:fill="auto"/>
          </w:tcPr>
          <w:p w14:paraId="31384C92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1:50</w:t>
            </w:r>
          </w:p>
        </w:tc>
        <w:tc>
          <w:tcPr>
            <w:tcW w:w="1114" w:type="dxa"/>
            <w:shd w:val="clear" w:color="auto" w:fill="auto"/>
          </w:tcPr>
          <w:p w14:paraId="57DE5740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crowave oven, 20`, citrate buffer, pH6</w:t>
            </w:r>
          </w:p>
        </w:tc>
        <w:tc>
          <w:tcPr>
            <w:tcW w:w="968" w:type="dxa"/>
            <w:shd w:val="clear" w:color="auto" w:fill="auto"/>
          </w:tcPr>
          <w:p w14:paraId="07C626C4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54" w:type="dxa"/>
            <w:shd w:val="clear" w:color="auto" w:fill="auto"/>
          </w:tcPr>
          <w:p w14:paraId="57C9F1FC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hermo Scientific™, USA</w:t>
            </w:r>
          </w:p>
        </w:tc>
        <w:tc>
          <w:tcPr>
            <w:tcW w:w="1144" w:type="dxa"/>
            <w:shd w:val="clear" w:color="auto" w:fill="auto"/>
          </w:tcPr>
          <w:p w14:paraId="79554701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L-125-HL</w:t>
            </w:r>
          </w:p>
        </w:tc>
      </w:tr>
      <w:tr w:rsidR="00C870D3" w:rsidRPr="003B0402" w14:paraId="05BDF3DC" w14:textId="77777777" w:rsidTr="00415513">
        <w:trPr>
          <w:trHeight w:val="900"/>
        </w:trPr>
        <w:tc>
          <w:tcPr>
            <w:tcW w:w="949" w:type="dxa"/>
            <w:shd w:val="clear" w:color="auto" w:fill="auto"/>
          </w:tcPr>
          <w:p w14:paraId="15ECEDD7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IMP-1</w:t>
            </w:r>
          </w:p>
        </w:tc>
        <w:tc>
          <w:tcPr>
            <w:tcW w:w="1212" w:type="dxa"/>
            <w:shd w:val="clear" w:color="auto" w:fill="auto"/>
          </w:tcPr>
          <w:p w14:paraId="3D6D14FE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102D1</w:t>
            </w:r>
          </w:p>
          <w:p w14:paraId="1CCB1D7B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(Ab1828)</w:t>
            </w:r>
          </w:p>
        </w:tc>
        <w:tc>
          <w:tcPr>
            <w:tcW w:w="1173" w:type="dxa"/>
            <w:shd w:val="clear" w:color="auto" w:fill="auto"/>
          </w:tcPr>
          <w:p w14:paraId="3736BCEB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Abcam</w:t>
            </w:r>
            <w:proofErr w:type="spellEnd"/>
          </w:p>
        </w:tc>
        <w:tc>
          <w:tcPr>
            <w:tcW w:w="802" w:type="dxa"/>
            <w:shd w:val="clear" w:color="auto" w:fill="auto"/>
          </w:tcPr>
          <w:p w14:paraId="49FA56EA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1:100</w:t>
            </w:r>
          </w:p>
        </w:tc>
        <w:tc>
          <w:tcPr>
            <w:tcW w:w="1114" w:type="dxa"/>
            <w:shd w:val="clear" w:color="auto" w:fill="auto"/>
          </w:tcPr>
          <w:p w14:paraId="23E53D28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microwave oven, S1700 (Dako), 10`</w:t>
            </w:r>
          </w:p>
        </w:tc>
        <w:tc>
          <w:tcPr>
            <w:tcW w:w="968" w:type="dxa"/>
            <w:shd w:val="clear" w:color="auto" w:fill="auto"/>
          </w:tcPr>
          <w:p w14:paraId="2C67DB75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54" w:type="dxa"/>
            <w:shd w:val="clear" w:color="auto" w:fill="auto"/>
          </w:tcPr>
          <w:p w14:paraId="275AECA0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hermo Scientific™, USA</w:t>
            </w:r>
          </w:p>
        </w:tc>
        <w:tc>
          <w:tcPr>
            <w:tcW w:w="1144" w:type="dxa"/>
            <w:shd w:val="clear" w:color="auto" w:fill="auto"/>
          </w:tcPr>
          <w:p w14:paraId="663476C9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L-125-HL</w:t>
            </w:r>
          </w:p>
        </w:tc>
      </w:tr>
      <w:tr w:rsidR="00C870D3" w:rsidRPr="003B0402" w14:paraId="71F93656" w14:textId="77777777" w:rsidTr="00415513">
        <w:trPr>
          <w:trHeight w:val="900"/>
        </w:trPr>
        <w:tc>
          <w:tcPr>
            <w:tcW w:w="949" w:type="dxa"/>
            <w:shd w:val="clear" w:color="auto" w:fill="auto"/>
          </w:tcPr>
          <w:p w14:paraId="6340F58B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IMP-2</w:t>
            </w:r>
          </w:p>
        </w:tc>
        <w:tc>
          <w:tcPr>
            <w:tcW w:w="1212" w:type="dxa"/>
            <w:shd w:val="clear" w:color="auto" w:fill="auto"/>
          </w:tcPr>
          <w:p w14:paraId="4E18BF4B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3A4</w:t>
            </w:r>
          </w:p>
          <w:p w14:paraId="266F8C5F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(Ab1827)</w:t>
            </w:r>
          </w:p>
        </w:tc>
        <w:tc>
          <w:tcPr>
            <w:tcW w:w="1173" w:type="dxa"/>
            <w:shd w:val="clear" w:color="auto" w:fill="auto"/>
          </w:tcPr>
          <w:p w14:paraId="2068D01C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Abcam</w:t>
            </w:r>
            <w:proofErr w:type="spellEnd"/>
          </w:p>
        </w:tc>
        <w:tc>
          <w:tcPr>
            <w:tcW w:w="802" w:type="dxa"/>
            <w:shd w:val="clear" w:color="auto" w:fill="auto"/>
          </w:tcPr>
          <w:p w14:paraId="70049377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1:100</w:t>
            </w:r>
          </w:p>
        </w:tc>
        <w:tc>
          <w:tcPr>
            <w:tcW w:w="1114" w:type="dxa"/>
            <w:shd w:val="clear" w:color="auto" w:fill="auto"/>
          </w:tcPr>
          <w:p w14:paraId="7A9A3F80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microwave oven, S1700 (Dako), 10`</w:t>
            </w:r>
          </w:p>
        </w:tc>
        <w:tc>
          <w:tcPr>
            <w:tcW w:w="968" w:type="dxa"/>
            <w:shd w:val="clear" w:color="auto" w:fill="auto"/>
          </w:tcPr>
          <w:p w14:paraId="0A831AB3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1h</w:t>
            </w:r>
          </w:p>
        </w:tc>
        <w:tc>
          <w:tcPr>
            <w:tcW w:w="1154" w:type="dxa"/>
            <w:shd w:val="clear" w:color="auto" w:fill="auto"/>
          </w:tcPr>
          <w:p w14:paraId="62A3E89E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hermo Scientific™, USA</w:t>
            </w:r>
          </w:p>
        </w:tc>
        <w:tc>
          <w:tcPr>
            <w:tcW w:w="1144" w:type="dxa"/>
            <w:shd w:val="clear" w:color="auto" w:fill="auto"/>
          </w:tcPr>
          <w:p w14:paraId="451FD9F4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0402">
              <w:rPr>
                <w:rFonts w:ascii="Times New Roman" w:eastAsia="Times New Roman" w:hAnsi="Times New Roman" w:cs="Times New Roman"/>
                <w:sz w:val="16"/>
                <w:szCs w:val="16"/>
              </w:rPr>
              <w:t>TL-125-HL</w:t>
            </w:r>
          </w:p>
        </w:tc>
      </w:tr>
    </w:tbl>
    <w:p w14:paraId="00A67323" w14:textId="77777777" w:rsidR="00C870D3" w:rsidRPr="003B0402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0C9BBCCA" w14:textId="77777777" w:rsidR="00C870D3" w:rsidRPr="003B0402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4DA65844" w14:textId="77777777" w:rsidR="00C870D3" w:rsidRPr="003B0402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0195079B" w14:textId="77777777" w:rsidR="00C870D3" w:rsidRPr="003B0402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4D51677A" w14:textId="77777777" w:rsidR="00C870D3" w:rsidRPr="003B0402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46FB8691" w14:textId="77777777" w:rsidR="00C870D3" w:rsidRPr="003B0402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3A664669" w14:textId="77777777" w:rsidR="00C870D3" w:rsidRPr="003B0402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00A80CE7" w14:textId="6488441E" w:rsidR="00C870D3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5AAA1833" w14:textId="4A6F4C8B" w:rsidR="00C870D3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2AD85F8B" w14:textId="49D61251" w:rsidR="00C870D3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34897775" w14:textId="18B888AA" w:rsidR="00C870D3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7A5FAE55" w14:textId="77777777" w:rsidR="00C870D3" w:rsidRPr="003B0402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4A03BCD4" w14:textId="77777777" w:rsidR="00C870D3" w:rsidRPr="003B0402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p w14:paraId="0C6FF2BA" w14:textId="77777777" w:rsidR="00C870D3" w:rsidRPr="003B0402" w:rsidRDefault="00C870D3" w:rsidP="00C870D3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5"/>
        <w:gridCol w:w="2726"/>
        <w:gridCol w:w="3289"/>
      </w:tblGrid>
      <w:tr w:rsidR="00C870D3" w:rsidRPr="003B0402" w14:paraId="7715DC8E" w14:textId="77777777" w:rsidTr="00415513">
        <w:trPr>
          <w:trHeight w:val="23"/>
        </w:trPr>
        <w:tc>
          <w:tcPr>
            <w:tcW w:w="0" w:type="auto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BF831E" w14:textId="77777777" w:rsidR="00C870D3" w:rsidRPr="003B0402" w:rsidRDefault="00C870D3" w:rsidP="00415513">
            <w:pPr>
              <w:spacing w:after="120"/>
              <w:ind w:right="1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ry Table 2</w:t>
            </w: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B04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Quadrupole ICP-MS (7500ce) operating conditions</w:t>
            </w:r>
          </w:p>
        </w:tc>
      </w:tr>
      <w:tr w:rsidR="00C870D3" w:rsidRPr="003B0402" w14:paraId="76878850" w14:textId="77777777" w:rsidTr="00415513">
        <w:trPr>
          <w:trHeight w:val="56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BB1871" w14:textId="77777777" w:rsidR="00C870D3" w:rsidRPr="003B0402" w:rsidRDefault="00C870D3" w:rsidP="00415513">
            <w:pPr>
              <w:ind w:right="1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A56D68" w14:textId="77777777" w:rsidR="00C870D3" w:rsidRPr="003B0402" w:rsidRDefault="00C870D3" w:rsidP="00415513">
            <w:pPr>
              <w:ind w:right="1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631E1F" w14:textId="77777777" w:rsidR="00C870D3" w:rsidRPr="003B0402" w:rsidRDefault="00C870D3" w:rsidP="00415513">
            <w:pPr>
              <w:spacing w:after="120"/>
              <w:ind w:right="1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Specification</w:t>
            </w:r>
          </w:p>
        </w:tc>
      </w:tr>
      <w:tr w:rsidR="00C870D3" w:rsidRPr="003B0402" w14:paraId="1BA97073" w14:textId="77777777" w:rsidTr="00415513">
        <w:trPr>
          <w:trHeight w:val="56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48856B69" w14:textId="77777777" w:rsidR="00C870D3" w:rsidRPr="003B0402" w:rsidRDefault="00C870D3" w:rsidP="00415513">
            <w:pPr>
              <w:ind w:right="1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asma 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417668D8" w14:textId="77777777" w:rsidR="00C870D3" w:rsidRPr="003B0402" w:rsidRDefault="00C870D3" w:rsidP="00415513">
            <w:pPr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RF power (W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76A10E2B" w14:textId="77777777" w:rsidR="00C870D3" w:rsidRPr="003B0402" w:rsidRDefault="00C870D3" w:rsidP="00415513">
            <w:pPr>
              <w:spacing w:after="120"/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C870D3" w:rsidRPr="003B0402" w14:paraId="0687EC0A" w14:textId="77777777" w:rsidTr="00415513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4E4BA3C0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46D5CA87" w14:textId="77777777" w:rsidR="00C870D3" w:rsidRPr="003B0402" w:rsidRDefault="00C870D3" w:rsidP="00415513">
            <w:pPr>
              <w:ind w:right="1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Plasma gas flow rate (L·</w:t>
            </w:r>
            <w:proofErr w:type="gramStart"/>
            <w:r w:rsidRPr="003B0402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3B04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  <w:r w:rsidRPr="003B040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12C7655A" w14:textId="77777777" w:rsidR="00C870D3" w:rsidRPr="003B0402" w:rsidRDefault="00C870D3" w:rsidP="00415513">
            <w:pPr>
              <w:spacing w:after="120"/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C870D3" w:rsidRPr="003B0402" w14:paraId="3D75D420" w14:textId="77777777" w:rsidTr="00415513">
        <w:trPr>
          <w:trHeight w:val="580"/>
        </w:trPr>
        <w:tc>
          <w:tcPr>
            <w:tcW w:w="0" w:type="auto"/>
            <w:vMerge/>
            <w:tcBorders>
              <w:bottom w:val="dashSmallGap" w:sz="4" w:space="0" w:color="auto"/>
            </w:tcBorders>
            <w:vAlign w:val="center"/>
            <w:hideMark/>
          </w:tcPr>
          <w:p w14:paraId="2776F3E8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1977CE92" w14:textId="77777777" w:rsidR="00C870D3" w:rsidRPr="003B0402" w:rsidRDefault="00C870D3" w:rsidP="00415513">
            <w:pPr>
              <w:ind w:right="1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Auxiliary gas flow rate (L·</w:t>
            </w:r>
            <w:proofErr w:type="gramStart"/>
            <w:r w:rsidRPr="003B0402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3B04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  <w:r w:rsidRPr="003B040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243C6EDD" w14:textId="77777777" w:rsidR="00C870D3" w:rsidRPr="003B0402" w:rsidRDefault="00C870D3" w:rsidP="00415513">
            <w:pPr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C870D3" w:rsidRPr="003B0402" w14:paraId="186C699A" w14:textId="77777777" w:rsidTr="00415513">
        <w:trPr>
          <w:trHeight w:val="600"/>
        </w:trPr>
        <w:tc>
          <w:tcPr>
            <w:tcW w:w="0" w:type="auto"/>
            <w:vMerge w:val="restart"/>
            <w:tcBorders>
              <w:top w:val="dashSmallGap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6C57A02C" w14:textId="77777777" w:rsidR="00C870D3" w:rsidRPr="003B0402" w:rsidRDefault="00C870D3" w:rsidP="00415513">
            <w:pPr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eaction cell parameters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78A89BF0" w14:textId="77777777" w:rsidR="00C870D3" w:rsidRPr="003B0402" w:rsidRDefault="00C870D3" w:rsidP="00415513">
            <w:pPr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3B040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3B0402">
              <w:rPr>
                <w:rFonts w:ascii="Times New Roman" w:eastAsia="Times New Roman" w:hAnsi="Times New Roman" w:cs="Times New Roman"/>
                <w:color w:val="000000"/>
              </w:rPr>
              <w:t xml:space="preserve"> gas (mL·</w:t>
            </w:r>
            <w:proofErr w:type="gramStart"/>
            <w:r w:rsidRPr="003B0402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3B04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  <w:r w:rsidRPr="003B040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77732C03" w14:textId="77777777" w:rsidR="00C870D3" w:rsidRPr="003B0402" w:rsidRDefault="00C870D3" w:rsidP="00415513">
            <w:pPr>
              <w:spacing w:after="120"/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870D3" w:rsidRPr="003B0402" w14:paraId="540EB816" w14:textId="77777777" w:rsidTr="00415513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121BEBD3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5432BDF1" w14:textId="77777777" w:rsidR="00C870D3" w:rsidRPr="003B0402" w:rsidRDefault="00C870D3" w:rsidP="00415513">
            <w:pPr>
              <w:ind w:right="1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Octupole bias (V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39AD9A8C" w14:textId="77777777" w:rsidR="00C870D3" w:rsidRPr="003B0402" w:rsidRDefault="00C870D3" w:rsidP="00415513">
            <w:pPr>
              <w:spacing w:after="120"/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C870D3" w:rsidRPr="003B0402" w14:paraId="1DB27EF5" w14:textId="77777777" w:rsidTr="00415513">
        <w:trPr>
          <w:trHeight w:val="560"/>
        </w:trPr>
        <w:tc>
          <w:tcPr>
            <w:tcW w:w="0" w:type="auto"/>
            <w:vMerge/>
            <w:tcBorders>
              <w:bottom w:val="dashSmallGap" w:sz="4" w:space="0" w:color="auto"/>
            </w:tcBorders>
            <w:vAlign w:val="center"/>
            <w:hideMark/>
          </w:tcPr>
          <w:p w14:paraId="53B90BEB" w14:textId="77777777" w:rsidR="00C870D3" w:rsidRPr="003B0402" w:rsidRDefault="00C870D3" w:rsidP="0041551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7D0B0DBC" w14:textId="77777777" w:rsidR="00C870D3" w:rsidRPr="003B0402" w:rsidRDefault="00C870D3" w:rsidP="00415513">
            <w:pPr>
              <w:ind w:right="1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QP bias (V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2C1ADD8F" w14:textId="77777777" w:rsidR="00C870D3" w:rsidRPr="003B0402" w:rsidRDefault="00C870D3" w:rsidP="00415513">
            <w:pPr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-16</w:t>
            </w:r>
          </w:p>
        </w:tc>
      </w:tr>
      <w:tr w:rsidR="00C870D3" w:rsidRPr="003B0402" w14:paraId="7C158FF0" w14:textId="77777777" w:rsidTr="00415513">
        <w:trPr>
          <w:trHeight w:val="880"/>
        </w:trPr>
        <w:tc>
          <w:tcPr>
            <w:tcW w:w="0" w:type="auto"/>
            <w:vMerge w:val="restart"/>
            <w:tcBorders>
              <w:top w:val="dashSmallGap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63BD45D5" w14:textId="77777777" w:rsidR="00C870D3" w:rsidRPr="003B0402" w:rsidRDefault="00C870D3" w:rsidP="00415513">
            <w:pPr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ata acquisition parameters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6F2CEB7F" w14:textId="77777777" w:rsidR="00C870D3" w:rsidRPr="003B0402" w:rsidRDefault="00C870D3" w:rsidP="00415513">
            <w:pPr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Monitored isotopes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29534F4A" w14:textId="77777777" w:rsidR="00C870D3" w:rsidRPr="003B0402" w:rsidRDefault="00C870D3" w:rsidP="00415513">
            <w:pPr>
              <w:spacing w:after="120"/>
              <w:ind w:right="14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Copper, Zinc, Iron, Manganese,</w:t>
            </w:r>
            <w:r w:rsidRPr="003B04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and Gallium</w:t>
            </w:r>
          </w:p>
        </w:tc>
      </w:tr>
      <w:tr w:rsidR="00C870D3" w:rsidRPr="003B0402" w14:paraId="552D2219" w14:textId="77777777" w:rsidTr="00415513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623FE405" w14:textId="77777777" w:rsidR="00C870D3" w:rsidRPr="003B0402" w:rsidRDefault="00C870D3" w:rsidP="004155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481B7B24" w14:textId="77777777" w:rsidR="00C870D3" w:rsidRPr="003B0402" w:rsidRDefault="00C870D3" w:rsidP="00415513">
            <w:pPr>
              <w:ind w:right="1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Points per peak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6150006C" w14:textId="77777777" w:rsidR="00C870D3" w:rsidRPr="003B0402" w:rsidRDefault="00C870D3" w:rsidP="00415513">
            <w:pPr>
              <w:spacing w:after="120"/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870D3" w:rsidRPr="003B0402" w14:paraId="6278599A" w14:textId="77777777" w:rsidTr="00415513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3F820461" w14:textId="77777777" w:rsidR="00C870D3" w:rsidRPr="003B0402" w:rsidRDefault="00C870D3" w:rsidP="004155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79EEDB45" w14:textId="77777777" w:rsidR="00C870D3" w:rsidRPr="003B0402" w:rsidRDefault="00C870D3" w:rsidP="00415513">
            <w:pPr>
              <w:ind w:right="1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Acquisition time per point (s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5B5EE4B2" w14:textId="77777777" w:rsidR="00C870D3" w:rsidRPr="003B0402" w:rsidRDefault="00C870D3" w:rsidP="00415513">
            <w:pPr>
              <w:spacing w:after="120"/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C870D3" w:rsidRPr="003B0402" w14:paraId="4A160096" w14:textId="77777777" w:rsidTr="00415513">
        <w:trPr>
          <w:trHeight w:val="56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E125A16" w14:textId="77777777" w:rsidR="00C870D3" w:rsidRPr="003B0402" w:rsidRDefault="00C870D3" w:rsidP="004155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6116E278" w14:textId="77777777" w:rsidR="00C870D3" w:rsidRPr="003B0402" w:rsidRDefault="00C870D3" w:rsidP="00415513">
            <w:pPr>
              <w:ind w:right="1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Replic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45FB05B0" w14:textId="77777777" w:rsidR="00C870D3" w:rsidRPr="003B0402" w:rsidRDefault="00C870D3" w:rsidP="00415513">
            <w:pPr>
              <w:spacing w:after="120"/>
              <w:ind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3B040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2FF001BB" w14:textId="10CBEBD9" w:rsidR="00AD3716" w:rsidRPr="00C870D3" w:rsidRDefault="00AD3716" w:rsidP="00C870D3"/>
    <w:sectPr w:rsidR="00AD3716" w:rsidRPr="00C870D3" w:rsidSect="007542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E1A05"/>
    <w:multiLevelType w:val="multilevel"/>
    <w:tmpl w:val="C7C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0839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3716"/>
    <w:rsid w:val="000F4235"/>
    <w:rsid w:val="003D19AE"/>
    <w:rsid w:val="0075421E"/>
    <w:rsid w:val="00AD3716"/>
    <w:rsid w:val="00C870D3"/>
    <w:rsid w:val="00D47B1B"/>
    <w:rsid w:val="00DA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C4042C"/>
  <w14:defaultImageDpi w14:val="300"/>
  <w15:docId w15:val="{5BC16810-46A3-E94A-AEB9-6C425EB6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AD3716"/>
  </w:style>
  <w:style w:type="character" w:styleId="nfasis">
    <w:name w:val="Emphasis"/>
    <w:basedOn w:val="Fuentedeprrafopredeter"/>
    <w:uiPriority w:val="20"/>
    <w:qFormat/>
    <w:rsid w:val="00AD3716"/>
    <w:rPr>
      <w:i/>
      <w:iCs/>
    </w:rPr>
  </w:style>
  <w:style w:type="character" w:customStyle="1" w:styleId="block">
    <w:name w:val="block"/>
    <w:basedOn w:val="Fuentedeprrafopredeter"/>
    <w:rsid w:val="00AD3716"/>
  </w:style>
  <w:style w:type="character" w:styleId="Hipervnculo">
    <w:name w:val="Hyperlink"/>
    <w:basedOn w:val="Fuentedeprrafopredeter"/>
    <w:uiPriority w:val="99"/>
    <w:unhideWhenUsed/>
    <w:rsid w:val="00AD3716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DA3EFD"/>
    <w:rPr>
      <w:sz w:val="22"/>
      <w:szCs w:val="22"/>
      <w:lang w:val="uz-Cyrl-UZ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DA3EFD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DA3EF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0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8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12065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40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717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4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6014">
                  <w:marLeft w:val="-2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97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443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9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Dragutinovic</dc:creator>
  <cp:keywords/>
  <dc:description/>
  <cp:lastModifiedBy>HÉCTOR VÁZQUEZ LORENTE</cp:lastModifiedBy>
  <cp:revision>6</cp:revision>
  <dcterms:created xsi:type="dcterms:W3CDTF">2022-07-03T10:24:00Z</dcterms:created>
  <dcterms:modified xsi:type="dcterms:W3CDTF">2022-07-22T00:22:00Z</dcterms:modified>
</cp:coreProperties>
</file>